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ADECA" w14:textId="4A23C298" w:rsidR="00BA377A" w:rsidRPr="00364EAA" w:rsidRDefault="00E13CCD" w:rsidP="005759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4EAA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S3</w:t>
      </w:r>
      <w:r>
        <w:rPr>
          <w:rFonts w:ascii="Times New Roman" w:eastAsia="Malgun Gothic" w:hAnsi="Times New Roman" w:cs="Times New Roman"/>
          <w:b/>
          <w:kern w:val="0"/>
          <w:sz w:val="24"/>
          <w:szCs w:val="24"/>
        </w:rPr>
        <w:t xml:space="preserve"> </w:t>
      </w:r>
      <w:r w:rsidR="00364EAA" w:rsidRPr="00364EAA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Table.</w:t>
      </w:r>
      <w:r w:rsidR="00364EAA" w:rsidRPr="00364EAA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The rates of new-onset </w:t>
      </w:r>
      <w:r w:rsidR="00364EAA" w:rsidRPr="00364EAA">
        <w:rPr>
          <w:rFonts w:ascii="Times New Roman" w:hAnsi="Times New Roman"/>
          <w:kern w:val="0"/>
          <w:sz w:val="24"/>
        </w:rPr>
        <w:t>diabetes mellitus</w:t>
      </w:r>
      <w:r w:rsidR="00364EAA" w:rsidRPr="00364EAA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during the follow-up period and early bacteremia during the first 4 weeks postoperatively in</w:t>
      </w:r>
      <w:r w:rsidR="00364EAA" w:rsidRPr="00364EAA">
        <w:rPr>
          <w:rFonts w:ascii="Times New Roman" w:hAnsi="Times New Roman"/>
          <w:kern w:val="0"/>
          <w:sz w:val="24"/>
        </w:rPr>
        <w:t xml:space="preserve"> PS</w:t>
      </w:r>
      <w:r w:rsidR="00364EAA" w:rsidRPr="00364EAA">
        <w:rPr>
          <w:rFonts w:ascii="Times New Roman" w:eastAsia="Malgun Gothic" w:hAnsi="Times New Roman" w:cs="Times New Roman"/>
          <w:kern w:val="0"/>
          <w:sz w:val="24"/>
          <w:szCs w:val="24"/>
        </w:rPr>
        <w:t>-matched patients with and without P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3"/>
        <w:gridCol w:w="3024"/>
        <w:gridCol w:w="2582"/>
        <w:gridCol w:w="931"/>
      </w:tblGrid>
      <w:tr w:rsidR="0057594B" w:rsidRPr="0057594B" w14:paraId="17788706" w14:textId="77777777" w:rsidTr="0057594B">
        <w:trPr>
          <w:trHeight w:val="300"/>
        </w:trPr>
        <w:tc>
          <w:tcPr>
            <w:tcW w:w="2813" w:type="dxa"/>
            <w:noWrap/>
            <w:hideMark/>
          </w:tcPr>
          <w:p w14:paraId="3401D2C9" w14:textId="77777777" w:rsidR="0057594B" w:rsidRPr="007B38C1" w:rsidRDefault="0057594B" w:rsidP="005759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B38C1">
              <w:rPr>
                <w:rFonts w:ascii="Times New Roman" w:hAnsi="Times New Roman" w:cs="Times New Roman"/>
                <w:b/>
                <w:bCs/>
                <w:szCs w:val="20"/>
              </w:rPr>
              <w:t>Group</w:t>
            </w:r>
          </w:p>
        </w:tc>
        <w:tc>
          <w:tcPr>
            <w:tcW w:w="3024" w:type="dxa"/>
            <w:noWrap/>
            <w:hideMark/>
          </w:tcPr>
          <w:p w14:paraId="450035F9" w14:textId="77777777" w:rsidR="0057594B" w:rsidRPr="007B38C1" w:rsidRDefault="0057594B" w:rsidP="005759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B38C1">
              <w:rPr>
                <w:rFonts w:ascii="Times New Roman" w:hAnsi="Times New Roman" w:cs="Times New Roman"/>
                <w:b/>
                <w:bCs/>
                <w:szCs w:val="20"/>
              </w:rPr>
              <w:t>non-PRS</w:t>
            </w:r>
          </w:p>
        </w:tc>
        <w:tc>
          <w:tcPr>
            <w:tcW w:w="2582" w:type="dxa"/>
            <w:noWrap/>
            <w:hideMark/>
          </w:tcPr>
          <w:p w14:paraId="342359D7" w14:textId="77777777" w:rsidR="0057594B" w:rsidRPr="007B38C1" w:rsidRDefault="0057594B" w:rsidP="005759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B38C1">
              <w:rPr>
                <w:rFonts w:ascii="Times New Roman" w:hAnsi="Times New Roman" w:cs="Times New Roman"/>
                <w:b/>
                <w:bCs/>
                <w:szCs w:val="20"/>
              </w:rPr>
              <w:t>PRS</w:t>
            </w:r>
          </w:p>
        </w:tc>
        <w:tc>
          <w:tcPr>
            <w:tcW w:w="931" w:type="dxa"/>
            <w:noWrap/>
            <w:hideMark/>
          </w:tcPr>
          <w:p w14:paraId="4B3A526A" w14:textId="77777777" w:rsidR="0057594B" w:rsidRPr="007B38C1" w:rsidRDefault="0057594B" w:rsidP="005759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7B38C1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</w:tr>
      <w:tr w:rsidR="0057594B" w:rsidRPr="0057594B" w14:paraId="0FB00B8F" w14:textId="77777777" w:rsidTr="0057594B">
        <w:trPr>
          <w:trHeight w:val="300"/>
        </w:trPr>
        <w:tc>
          <w:tcPr>
            <w:tcW w:w="2813" w:type="dxa"/>
            <w:noWrap/>
            <w:hideMark/>
          </w:tcPr>
          <w:p w14:paraId="05E0B4D8" w14:textId="77777777" w:rsidR="0057594B" w:rsidRPr="007B38C1" w:rsidRDefault="0057594B" w:rsidP="005759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B38C1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</w:p>
        </w:tc>
        <w:tc>
          <w:tcPr>
            <w:tcW w:w="3024" w:type="dxa"/>
            <w:noWrap/>
            <w:hideMark/>
          </w:tcPr>
          <w:p w14:paraId="188676C5" w14:textId="77777777" w:rsidR="0057594B" w:rsidRPr="007B38C1" w:rsidRDefault="0057594B" w:rsidP="005759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B38C1">
              <w:rPr>
                <w:rFonts w:ascii="Times New Roman" w:hAnsi="Times New Roman" w:cs="Times New Roman"/>
                <w:b/>
                <w:bCs/>
                <w:szCs w:val="20"/>
              </w:rPr>
              <w:t>97</w:t>
            </w:r>
          </w:p>
        </w:tc>
        <w:tc>
          <w:tcPr>
            <w:tcW w:w="2582" w:type="dxa"/>
            <w:noWrap/>
            <w:hideMark/>
          </w:tcPr>
          <w:p w14:paraId="79873529" w14:textId="77777777" w:rsidR="0057594B" w:rsidRPr="007B38C1" w:rsidRDefault="0057594B" w:rsidP="005759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B38C1">
              <w:rPr>
                <w:rFonts w:ascii="Times New Roman" w:hAnsi="Times New Roman" w:cs="Times New Roman"/>
                <w:b/>
                <w:bCs/>
                <w:szCs w:val="20"/>
              </w:rPr>
              <w:t>97</w:t>
            </w:r>
          </w:p>
        </w:tc>
        <w:tc>
          <w:tcPr>
            <w:tcW w:w="931" w:type="dxa"/>
            <w:noWrap/>
            <w:hideMark/>
          </w:tcPr>
          <w:p w14:paraId="530F5EAE" w14:textId="77777777" w:rsidR="0057594B" w:rsidRPr="007B38C1" w:rsidRDefault="0057594B" w:rsidP="005759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57594B" w:rsidRPr="0057594B" w14:paraId="17856B4A" w14:textId="77777777" w:rsidTr="0057594B">
        <w:trPr>
          <w:trHeight w:val="300"/>
        </w:trPr>
        <w:tc>
          <w:tcPr>
            <w:tcW w:w="2813" w:type="dxa"/>
            <w:noWrap/>
            <w:hideMark/>
          </w:tcPr>
          <w:p w14:paraId="6FB83853" w14:textId="77777777" w:rsidR="0057594B" w:rsidRPr="007B38C1" w:rsidRDefault="0057594B" w:rsidP="0057594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B38C1">
              <w:rPr>
                <w:rFonts w:ascii="Times New Roman" w:hAnsi="Times New Roman" w:cs="Times New Roman"/>
                <w:szCs w:val="20"/>
              </w:rPr>
              <w:t xml:space="preserve">Diabetes mellitus </w:t>
            </w:r>
          </w:p>
        </w:tc>
        <w:tc>
          <w:tcPr>
            <w:tcW w:w="3024" w:type="dxa"/>
            <w:noWrap/>
            <w:hideMark/>
          </w:tcPr>
          <w:p w14:paraId="0955BE05" w14:textId="77777777" w:rsidR="0057594B" w:rsidRPr="007B38C1" w:rsidRDefault="0057594B" w:rsidP="0057594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B38C1">
              <w:rPr>
                <w:rFonts w:ascii="Times New Roman" w:hAnsi="Times New Roman" w:cs="Times New Roman"/>
                <w:szCs w:val="20"/>
              </w:rPr>
              <w:t>1</w:t>
            </w:r>
            <w:r w:rsidR="00CC5AF0" w:rsidRPr="007B38C1">
              <w:rPr>
                <w:rFonts w:ascii="Times New Roman" w:hAnsi="Times New Roman" w:cs="Times New Roman"/>
                <w:szCs w:val="20"/>
              </w:rPr>
              <w:t>4</w:t>
            </w:r>
            <w:r w:rsidRPr="007B38C1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CC5AF0" w:rsidRPr="007B38C1">
              <w:rPr>
                <w:rFonts w:ascii="Times New Roman" w:hAnsi="Times New Roman" w:cs="Times New Roman"/>
                <w:szCs w:val="20"/>
              </w:rPr>
              <w:t>4</w:t>
            </w:r>
            <w:r w:rsidRPr="007B38C1">
              <w:rPr>
                <w:rFonts w:ascii="Times New Roman" w:hAnsi="Times New Roman" w:cs="Times New Roman"/>
                <w:szCs w:val="20"/>
              </w:rPr>
              <w:t>.</w:t>
            </w:r>
            <w:r w:rsidR="00CC5AF0" w:rsidRPr="007B38C1">
              <w:rPr>
                <w:rFonts w:ascii="Times New Roman" w:hAnsi="Times New Roman" w:cs="Times New Roman"/>
                <w:szCs w:val="20"/>
              </w:rPr>
              <w:t>4</w:t>
            </w:r>
            <w:r w:rsidRPr="007B38C1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582" w:type="dxa"/>
            <w:noWrap/>
            <w:hideMark/>
          </w:tcPr>
          <w:p w14:paraId="39676EA7" w14:textId="77777777" w:rsidR="0057594B" w:rsidRPr="007B38C1" w:rsidRDefault="0057594B" w:rsidP="0057594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B38C1">
              <w:rPr>
                <w:rFonts w:ascii="Times New Roman" w:hAnsi="Times New Roman" w:cs="Times New Roman"/>
                <w:szCs w:val="20"/>
              </w:rPr>
              <w:t>24 (24.7%)</w:t>
            </w:r>
          </w:p>
        </w:tc>
        <w:tc>
          <w:tcPr>
            <w:tcW w:w="931" w:type="dxa"/>
            <w:noWrap/>
            <w:hideMark/>
          </w:tcPr>
          <w:p w14:paraId="500CD648" w14:textId="77777777" w:rsidR="0057594B" w:rsidRPr="007B38C1" w:rsidRDefault="0057594B" w:rsidP="00CC5AF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B38C1">
              <w:rPr>
                <w:rFonts w:ascii="Times New Roman" w:hAnsi="Times New Roman" w:cs="Times New Roman"/>
                <w:szCs w:val="20"/>
              </w:rPr>
              <w:t>0.</w:t>
            </w:r>
            <w:r w:rsidR="00CC5AF0" w:rsidRPr="007B38C1">
              <w:rPr>
                <w:rFonts w:ascii="Times New Roman" w:hAnsi="Times New Roman" w:cs="Times New Roman"/>
                <w:szCs w:val="20"/>
              </w:rPr>
              <w:t>07</w:t>
            </w:r>
          </w:p>
        </w:tc>
      </w:tr>
      <w:tr w:rsidR="0057594B" w:rsidRPr="0057594B" w14:paraId="71EFC45E" w14:textId="77777777" w:rsidTr="0057594B">
        <w:trPr>
          <w:trHeight w:val="300"/>
        </w:trPr>
        <w:tc>
          <w:tcPr>
            <w:tcW w:w="2813" w:type="dxa"/>
            <w:noWrap/>
            <w:hideMark/>
          </w:tcPr>
          <w:p w14:paraId="7471B545" w14:textId="77777777" w:rsidR="0057594B" w:rsidRPr="007B38C1" w:rsidRDefault="0057594B" w:rsidP="0057594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B38C1">
              <w:rPr>
                <w:rFonts w:ascii="Times New Roman" w:hAnsi="Times New Roman" w:cs="Times New Roman"/>
                <w:szCs w:val="20"/>
              </w:rPr>
              <w:t xml:space="preserve">Bacteremia </w:t>
            </w:r>
          </w:p>
        </w:tc>
        <w:tc>
          <w:tcPr>
            <w:tcW w:w="3024" w:type="dxa"/>
            <w:noWrap/>
            <w:hideMark/>
          </w:tcPr>
          <w:p w14:paraId="49440B88" w14:textId="77777777" w:rsidR="0057594B" w:rsidRPr="007B38C1" w:rsidRDefault="0057594B" w:rsidP="0057594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B38C1">
              <w:rPr>
                <w:rFonts w:ascii="Times New Roman" w:hAnsi="Times New Roman" w:cs="Times New Roman"/>
                <w:szCs w:val="20"/>
              </w:rPr>
              <w:t>8 (8.2%)</w:t>
            </w:r>
          </w:p>
        </w:tc>
        <w:tc>
          <w:tcPr>
            <w:tcW w:w="2582" w:type="dxa"/>
            <w:noWrap/>
            <w:hideMark/>
          </w:tcPr>
          <w:p w14:paraId="527B36CC" w14:textId="77777777" w:rsidR="0057594B" w:rsidRPr="007B38C1" w:rsidRDefault="0057594B" w:rsidP="0057594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B38C1">
              <w:rPr>
                <w:rFonts w:ascii="Times New Roman" w:hAnsi="Times New Roman" w:cs="Times New Roman"/>
                <w:szCs w:val="20"/>
              </w:rPr>
              <w:t>15 (15.5%)</w:t>
            </w:r>
          </w:p>
        </w:tc>
        <w:tc>
          <w:tcPr>
            <w:tcW w:w="931" w:type="dxa"/>
            <w:noWrap/>
            <w:hideMark/>
          </w:tcPr>
          <w:p w14:paraId="5BF21A82" w14:textId="77777777" w:rsidR="0057594B" w:rsidRPr="007B38C1" w:rsidRDefault="0057594B" w:rsidP="00CC5AF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B38C1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</w:tbl>
    <w:p w14:paraId="164D2D82" w14:textId="77777777" w:rsidR="0057594B" w:rsidRPr="0057594B" w:rsidRDefault="0057594B" w:rsidP="005759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594B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57594B">
        <w:rPr>
          <w:rFonts w:ascii="Times New Roman" w:hAnsi="Times New Roman" w:cs="Times New Roman"/>
          <w:sz w:val="24"/>
          <w:szCs w:val="24"/>
        </w:rPr>
        <w:t xml:space="preserve"> PS, propensity score; PRS, postreperfusion syndrome</w:t>
      </w:r>
    </w:p>
    <w:p w14:paraId="29D7824F" w14:textId="77777777" w:rsidR="0057594B" w:rsidRPr="0057594B" w:rsidRDefault="0057594B" w:rsidP="005759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594B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57594B">
        <w:rPr>
          <w:rFonts w:ascii="Times New Roman" w:hAnsi="Times New Roman" w:cs="Times New Roman"/>
          <w:sz w:val="24"/>
          <w:szCs w:val="24"/>
        </w:rPr>
        <w:t xml:space="preserve"> Values are expressed as number and proportion (%).</w:t>
      </w:r>
    </w:p>
    <w:sectPr w:rsidR="0057594B" w:rsidRPr="0057594B" w:rsidSect="0057594B">
      <w:footerReference w:type="default" r:id="rId6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21F561" w14:textId="77777777" w:rsidR="0057594B" w:rsidRDefault="0057594B" w:rsidP="0057594B">
      <w:pPr>
        <w:spacing w:after="0" w:line="240" w:lineRule="auto"/>
      </w:pPr>
      <w:r>
        <w:separator/>
      </w:r>
    </w:p>
  </w:endnote>
  <w:endnote w:type="continuationSeparator" w:id="0">
    <w:p w14:paraId="5D1638C8" w14:textId="77777777" w:rsidR="0057594B" w:rsidRDefault="0057594B" w:rsidP="00575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9988024"/>
      <w:docPartObj>
        <w:docPartGallery w:val="Page Numbers (Bottom of Page)"/>
        <w:docPartUnique/>
      </w:docPartObj>
    </w:sdtPr>
    <w:sdtEndPr/>
    <w:sdtContent>
      <w:p w14:paraId="1D1F5F3B" w14:textId="77777777" w:rsidR="0057594B" w:rsidRDefault="005759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38C1" w:rsidRPr="007B38C1">
          <w:rPr>
            <w:noProof/>
            <w:lang w:val="ko-KR"/>
          </w:rPr>
          <w:t>1</w:t>
        </w:r>
        <w:r>
          <w:fldChar w:fldCharType="end"/>
        </w:r>
      </w:p>
    </w:sdtContent>
  </w:sdt>
  <w:p w14:paraId="5795176D" w14:textId="77777777" w:rsidR="0057594B" w:rsidRDefault="005759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AEDF60" w14:textId="77777777" w:rsidR="0057594B" w:rsidRDefault="0057594B" w:rsidP="0057594B">
      <w:pPr>
        <w:spacing w:after="0" w:line="240" w:lineRule="auto"/>
      </w:pPr>
      <w:r>
        <w:separator/>
      </w:r>
    </w:p>
  </w:footnote>
  <w:footnote w:type="continuationSeparator" w:id="0">
    <w:p w14:paraId="654CF384" w14:textId="77777777" w:rsidR="0057594B" w:rsidRDefault="0057594B" w:rsidP="005759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594B"/>
    <w:rsid w:val="00000044"/>
    <w:rsid w:val="00016E31"/>
    <w:rsid w:val="00041538"/>
    <w:rsid w:val="000A2C97"/>
    <w:rsid w:val="000B5599"/>
    <w:rsid w:val="0012277D"/>
    <w:rsid w:val="00137DBE"/>
    <w:rsid w:val="00145C67"/>
    <w:rsid w:val="00156323"/>
    <w:rsid w:val="00160ECB"/>
    <w:rsid w:val="00162987"/>
    <w:rsid w:val="00182DB3"/>
    <w:rsid w:val="001877C6"/>
    <w:rsid w:val="00191E53"/>
    <w:rsid w:val="001954F1"/>
    <w:rsid w:val="001C25ED"/>
    <w:rsid w:val="001E7193"/>
    <w:rsid w:val="001E7AA9"/>
    <w:rsid w:val="001F50C7"/>
    <w:rsid w:val="001F71AF"/>
    <w:rsid w:val="00202455"/>
    <w:rsid w:val="00207F52"/>
    <w:rsid w:val="0021487F"/>
    <w:rsid w:val="0022030A"/>
    <w:rsid w:val="00260A4D"/>
    <w:rsid w:val="00264602"/>
    <w:rsid w:val="002707E7"/>
    <w:rsid w:val="002A7826"/>
    <w:rsid w:val="002B09F2"/>
    <w:rsid w:val="002C4D47"/>
    <w:rsid w:val="002C6207"/>
    <w:rsid w:val="002D13B7"/>
    <w:rsid w:val="002F1124"/>
    <w:rsid w:val="002F6637"/>
    <w:rsid w:val="0030593E"/>
    <w:rsid w:val="003133EF"/>
    <w:rsid w:val="0031482A"/>
    <w:rsid w:val="00357672"/>
    <w:rsid w:val="00364EAA"/>
    <w:rsid w:val="00383C1B"/>
    <w:rsid w:val="003A315A"/>
    <w:rsid w:val="003A6084"/>
    <w:rsid w:val="003E53F1"/>
    <w:rsid w:val="004314AD"/>
    <w:rsid w:val="00434165"/>
    <w:rsid w:val="00457983"/>
    <w:rsid w:val="004A0829"/>
    <w:rsid w:val="004A123E"/>
    <w:rsid w:val="004D23CE"/>
    <w:rsid w:val="004F43DE"/>
    <w:rsid w:val="004F5FD9"/>
    <w:rsid w:val="00512D2E"/>
    <w:rsid w:val="00534562"/>
    <w:rsid w:val="0054383F"/>
    <w:rsid w:val="00547B01"/>
    <w:rsid w:val="0057594B"/>
    <w:rsid w:val="005831D5"/>
    <w:rsid w:val="00597DDA"/>
    <w:rsid w:val="005A515D"/>
    <w:rsid w:val="005C63EC"/>
    <w:rsid w:val="005F18B6"/>
    <w:rsid w:val="005F4784"/>
    <w:rsid w:val="00605F73"/>
    <w:rsid w:val="00632F91"/>
    <w:rsid w:val="00636710"/>
    <w:rsid w:val="00666D75"/>
    <w:rsid w:val="0067162B"/>
    <w:rsid w:val="006B50DF"/>
    <w:rsid w:val="006C3951"/>
    <w:rsid w:val="006D2980"/>
    <w:rsid w:val="006E3D1E"/>
    <w:rsid w:val="006F406C"/>
    <w:rsid w:val="006F4A29"/>
    <w:rsid w:val="00706A09"/>
    <w:rsid w:val="00736789"/>
    <w:rsid w:val="007739DB"/>
    <w:rsid w:val="00790964"/>
    <w:rsid w:val="00790FE9"/>
    <w:rsid w:val="00794690"/>
    <w:rsid w:val="007B38C1"/>
    <w:rsid w:val="007D02FD"/>
    <w:rsid w:val="007E4CFF"/>
    <w:rsid w:val="00816895"/>
    <w:rsid w:val="008301CB"/>
    <w:rsid w:val="00830BD8"/>
    <w:rsid w:val="0085261D"/>
    <w:rsid w:val="008673DE"/>
    <w:rsid w:val="00895209"/>
    <w:rsid w:val="008954BE"/>
    <w:rsid w:val="00897F19"/>
    <w:rsid w:val="008A17B8"/>
    <w:rsid w:val="008A45F3"/>
    <w:rsid w:val="008C1A92"/>
    <w:rsid w:val="008F177D"/>
    <w:rsid w:val="00902A43"/>
    <w:rsid w:val="00903F39"/>
    <w:rsid w:val="00922EB4"/>
    <w:rsid w:val="00933331"/>
    <w:rsid w:val="009441C1"/>
    <w:rsid w:val="00950E26"/>
    <w:rsid w:val="0098769B"/>
    <w:rsid w:val="00995795"/>
    <w:rsid w:val="009A1D65"/>
    <w:rsid w:val="009C6496"/>
    <w:rsid w:val="009E065D"/>
    <w:rsid w:val="00A069B5"/>
    <w:rsid w:val="00A06ECE"/>
    <w:rsid w:val="00A13AF0"/>
    <w:rsid w:val="00A145F9"/>
    <w:rsid w:val="00A1649E"/>
    <w:rsid w:val="00A24FC5"/>
    <w:rsid w:val="00A279F4"/>
    <w:rsid w:val="00A30886"/>
    <w:rsid w:val="00A35D82"/>
    <w:rsid w:val="00A53310"/>
    <w:rsid w:val="00A82AC0"/>
    <w:rsid w:val="00AA57D8"/>
    <w:rsid w:val="00AE10B9"/>
    <w:rsid w:val="00AF1EEC"/>
    <w:rsid w:val="00B1129C"/>
    <w:rsid w:val="00B2114F"/>
    <w:rsid w:val="00B2282A"/>
    <w:rsid w:val="00B26D18"/>
    <w:rsid w:val="00B72473"/>
    <w:rsid w:val="00B73D08"/>
    <w:rsid w:val="00BA377A"/>
    <w:rsid w:val="00BB074A"/>
    <w:rsid w:val="00BC224A"/>
    <w:rsid w:val="00BD09EA"/>
    <w:rsid w:val="00BE015B"/>
    <w:rsid w:val="00C2056F"/>
    <w:rsid w:val="00C55D77"/>
    <w:rsid w:val="00C77D34"/>
    <w:rsid w:val="00C92E8B"/>
    <w:rsid w:val="00CB512B"/>
    <w:rsid w:val="00CB7E72"/>
    <w:rsid w:val="00CC5AF0"/>
    <w:rsid w:val="00CC70EC"/>
    <w:rsid w:val="00CE31F6"/>
    <w:rsid w:val="00CF0675"/>
    <w:rsid w:val="00D3187D"/>
    <w:rsid w:val="00D3260F"/>
    <w:rsid w:val="00D614EA"/>
    <w:rsid w:val="00D6677F"/>
    <w:rsid w:val="00D77813"/>
    <w:rsid w:val="00D8773E"/>
    <w:rsid w:val="00D96217"/>
    <w:rsid w:val="00DA2A00"/>
    <w:rsid w:val="00DB09EF"/>
    <w:rsid w:val="00DD6FBB"/>
    <w:rsid w:val="00DF03E7"/>
    <w:rsid w:val="00DF5AD2"/>
    <w:rsid w:val="00E10134"/>
    <w:rsid w:val="00E126DE"/>
    <w:rsid w:val="00E13CCD"/>
    <w:rsid w:val="00E81348"/>
    <w:rsid w:val="00E951CA"/>
    <w:rsid w:val="00E976FC"/>
    <w:rsid w:val="00EB1ADB"/>
    <w:rsid w:val="00ED08C2"/>
    <w:rsid w:val="00EE103B"/>
    <w:rsid w:val="00EE1543"/>
    <w:rsid w:val="00EF6147"/>
    <w:rsid w:val="00F414EA"/>
    <w:rsid w:val="00F561A3"/>
    <w:rsid w:val="00F60E25"/>
    <w:rsid w:val="00F7089F"/>
    <w:rsid w:val="00F76F0D"/>
    <w:rsid w:val="00FA608C"/>
    <w:rsid w:val="00FC0822"/>
    <w:rsid w:val="00FF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D0840C8"/>
  <w15:docId w15:val="{2056BB11-C358-4434-824D-AC563C398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94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594B"/>
  </w:style>
  <w:style w:type="paragraph" w:styleId="Footer">
    <w:name w:val="footer"/>
    <w:basedOn w:val="Normal"/>
    <w:link w:val="FooterChar"/>
    <w:uiPriority w:val="99"/>
    <w:unhideWhenUsed/>
    <w:rsid w:val="0057594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594B"/>
  </w:style>
  <w:style w:type="table" w:styleId="TableGrid">
    <w:name w:val="Table Grid"/>
    <w:basedOn w:val="TableNormal"/>
    <w:uiPriority w:val="39"/>
    <w:rsid w:val="00575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88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minsuk</dc:creator>
  <cp:keywords/>
  <dc:description/>
  <cp:lastModifiedBy>chn off31</cp:lastModifiedBy>
  <cp:revision>22</cp:revision>
  <dcterms:created xsi:type="dcterms:W3CDTF">2020-11-13T23:26:00Z</dcterms:created>
  <dcterms:modified xsi:type="dcterms:W3CDTF">2020-12-04T03:21:00Z</dcterms:modified>
</cp:coreProperties>
</file>